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651"/>
        <w:gridCol w:w="892"/>
        <w:gridCol w:w="1575"/>
        <w:gridCol w:w="891"/>
        <w:gridCol w:w="1499"/>
        <w:gridCol w:w="8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. Relationship between creatinine and incid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2D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n different model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150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model 1</w:t>
            </w:r>
          </w:p>
        </w:tc>
        <w:tc>
          <w:tcPr>
            <w:tcW w:w="144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model 2</w:t>
            </w:r>
          </w:p>
        </w:tc>
        <w:tc>
          <w:tcPr>
            <w:tcW w:w="1350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16"/>
                <w:szCs w:val="16"/>
                <w:u w:val="none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9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7 (1.56~1.78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24~0.39)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0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31~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 1 was not adjusted. Model 2 was adjusted for age and sex. Model 3 was adjusted for age, sex, height, FPG, SBP, DBP, TC, TG, LDL, HDL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2E75B6" w:themeColor="accent1" w:themeShade="BF"/>
                <w:kern w:val="0"/>
                <w:sz w:val="16"/>
                <w:szCs w:val="16"/>
                <w:highlight w:val="yellow"/>
                <w:u w:val="none"/>
                <w:lang w:val="en-US" w:eastAsia="zh-CN" w:bidi="ar"/>
              </w:rPr>
              <w:t>C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BUN, AST, ALT, drinking status, smoking status and family history of diabetes.T2DM: type 2 diabetes mellitus; CI: confidence interval; HR: hazard ratio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2E5F0D"/>
    <w:rsid w:val="2B241228"/>
    <w:rsid w:val="3A2E5F0D"/>
    <w:rsid w:val="3ADE5652"/>
    <w:rsid w:val="56DF3E61"/>
    <w:rsid w:val="5D345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02:01:00Z</dcterms:created>
  <dc:creator>卡卡</dc:creator>
  <cp:lastModifiedBy>卡卡</cp:lastModifiedBy>
  <dcterms:modified xsi:type="dcterms:W3CDTF">2021-12-17T15:59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9565DF4436C747518771740C12B17FF2</vt:lpwstr>
  </property>
</Properties>
</file>